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Cs w:val="21"/>
          <w:highlight w:val="none"/>
        </w:rPr>
      </w:pPr>
      <w:r>
        <w:rPr>
          <w:rFonts w:hint="default" w:ascii="Times New Roman" w:hAnsi="Times New Roman" w:cs="Times New Roman"/>
          <w:szCs w:val="21"/>
          <w:highlight w:val="none"/>
        </w:rPr>
        <w:t>Table S1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highlight w:val="none"/>
        </w:rPr>
        <w:t>Primers for RT-qPCR analysis</w:t>
      </w:r>
    </w:p>
    <w:tbl>
      <w:tblPr>
        <w:tblStyle w:val="2"/>
        <w:tblpPr w:leftFromText="180" w:rightFromText="180" w:vertAnchor="text" w:tblpXSpec="center" w:tblpY="1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560"/>
        <w:gridCol w:w="3600"/>
        <w:gridCol w:w="2022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ene</w:t>
            </w:r>
          </w:p>
        </w:tc>
        <w:tc>
          <w:tcPr>
            <w:tcW w:w="1560" w:type="dxa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Accession No.</w:t>
            </w:r>
          </w:p>
        </w:tc>
        <w:tc>
          <w:tcPr>
            <w:tcW w:w="3600" w:type="dxa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'-3'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22" w:type="dxa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annealing tempera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tcBorders>
              <w:top w:val="single" w:color="auto" w:sz="4" w:space="0"/>
            </w:tcBorders>
          </w:tcPr>
          <w:p>
            <w:pPr>
              <w:ind w:firstLine="360" w:firstLineChars="200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LYAR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contextualSpacing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 xml:space="preserve">XM_420792.8 </w:t>
            </w:r>
          </w:p>
        </w:tc>
        <w:tc>
          <w:tcPr>
            <w:tcW w:w="360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color w:val="000000"/>
                <w:sz w:val="18"/>
                <w:szCs w:val="18"/>
                <w:lang w:bidi="ar"/>
              </w:rPr>
              <w:t>TGGACTGTGGGAAGGATTTC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contextualSpacing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</w:t>
            </w:r>
            <w:r>
              <w:rPr>
                <w:color w:val="000000"/>
                <w:sz w:val="18"/>
                <w:szCs w:val="18"/>
                <w:lang w:bidi="ar"/>
              </w:rPr>
              <w:t>GAACGCATTTGCTCCAGAA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</w:tc>
        <w:tc>
          <w:tcPr>
            <w:tcW w:w="2022" w:type="dxa"/>
            <w:tcBorders>
              <w:top w:val="single" w:color="auto" w:sz="4" w:space="0"/>
            </w:tcBorders>
          </w:tcPr>
          <w:p>
            <w:pPr>
              <w:contextualSpacing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58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bookmarkStart w:id="0" w:name="OLE_LINK59"/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HSPA4L</w:t>
            </w:r>
            <w:bookmarkEnd w:id="0"/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001012576.2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AGCTGCATGGAAGAGCATTT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GCCACTGGTTTCTTCAGAGC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58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SH3GL3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 xml:space="preserve">NM_204528.2 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AAGCCAGCCAGTTGTTCAGT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TTCCCAGCTTGGCTCTGTAT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58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SPATA6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XM_040705414.2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CAGCGCCTAGTGTTTGATGA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CTGTGAGGCTTCCCTTTG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58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NXPH2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XM_004943002.5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ACGGCTCAGAAGGACTCAC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GTTAGGTTCCTGGCGAAACA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58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GSN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204934.2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GGGCAGGAGAACAGTCAGAG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GCTAGGACAGTGGCCTTCAG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58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WNT6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001007594.3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GACGTGCAGTTTGGCTATGA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GCATTTGCACTCTGTCCTCA-3'</w:t>
            </w:r>
          </w:p>
        </w:tc>
        <w:tc>
          <w:tcPr>
            <w:tcW w:w="2022" w:type="dxa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AMH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205030.2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AGGAAGTGAAGTGGGAAGCA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GGGTGTCCCTAGTGAAGCAA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IHH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204957.3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CCAACTACAACCCCGACATC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GTACTTGTTGCGGTCCCTGT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ROR2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 xml:space="preserve">NM_204957.3 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GGAATTGTGCAGGGATGAGT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TTTCGTGACGCTGACTGTTC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LAMA1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 xml:space="preserve">NM_001199806.2 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CGATCATCCGTGCTATCCTT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TGCACAACGGTCACATTTTT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GLRA4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XM_015278390.4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CGGATTTGTTCTTTGCCAAT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AGGTCGTTCATGGTGTAGCC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FGFR1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205510.2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GTCTCAGACGCACTCCCTTC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GTCAGGCTTGAACTCCTTGC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PAMR1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XM_421084.8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AATCTGCGGAAAAGCAGAAA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TCTTGAGCACGATGGTCTTG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WISP2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XM_417370.8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TCCAACCAGAACCCCTACTG-3'</w:t>
            </w:r>
          </w:p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TGAAGTCCATCGGTTCTTCC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IL17REL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XM_015273696.4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TCCAGATGCCAGGAGGTTAC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TGCAAAGTCTTGGGTGAGTG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NDRG4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XM_004944013.5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TGTGATTGGGATCGGTGT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TGCCTGTAACTCTGCACCAG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CRHBP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 xml:space="preserve">XM_025145048.3 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CCTCTGCTGAGTTCGCAA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GCAGCTTTCGCTGGAATTAG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GSTA2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001001776.2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AAAGGCTGTTGGACCTGC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GGAAGAGGCTTTGTTTGCAG-3'</w:t>
            </w:r>
          </w:p>
        </w:tc>
        <w:tc>
          <w:tcPr>
            <w:tcW w:w="2022" w:type="dxa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58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ENPP6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XM_420512.8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TCATCCGCTCGCAATTAAC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AGGGTGAGGAAGACGAGGAT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58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top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COBLL1</w:t>
            </w:r>
          </w:p>
        </w:tc>
        <w:tc>
          <w:tcPr>
            <w:tcW w:w="156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 xml:space="preserve">XM_040703572.2 </w:t>
            </w:r>
          </w:p>
        </w:tc>
        <w:tc>
          <w:tcPr>
            <w:tcW w:w="3600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GGAATGCTTGAAGTGGAA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CAAGGGCTTCTTGAGACTGG-3'</w:t>
            </w:r>
          </w:p>
        </w:tc>
        <w:tc>
          <w:tcPr>
            <w:tcW w:w="2022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tcBorders>
              <w:bottom w:val="single" w:color="auto" w:sz="4" w:space="0"/>
            </w:tcBorders>
            <w:vAlign w:val="top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ene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'-3'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2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tcBorders>
              <w:top w:val="single" w:color="auto" w:sz="4" w:space="0"/>
            </w:tcBorders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BRINP2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 xml:space="preserve">XM_025153140.3 </w:t>
            </w:r>
          </w:p>
        </w:tc>
        <w:tc>
          <w:tcPr>
            <w:tcW w:w="360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CTGAACAGGACAGCCATC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CTCCTTTGGCAGTTTGAAGC-3'</w:t>
            </w:r>
          </w:p>
        </w:tc>
        <w:tc>
          <w:tcPr>
            <w:tcW w:w="202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FSCN1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001178132.2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GCAAATACCTGAAGGGTG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CCAGGCTGGAAATCCTTGTA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SCIN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001244593.2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CAGGATTGCTGAGGTTGA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CTGGTTCCTGGCCTTCATTA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>
            <w:pPr>
              <w:ind w:firstLine="360" w:firstLineChars="200"/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NM_204305.2</w:t>
            </w:r>
          </w:p>
        </w:tc>
        <w:tc>
          <w:tcPr>
            <w:tcW w:w="360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5'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AACATCATCCCAGCGTCC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'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5'-ACGGCAGGTCAGGTCAACAA-3'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℃</w:t>
            </w:r>
          </w:p>
        </w:tc>
      </w:tr>
    </w:tbl>
    <w:p>
      <w:pPr>
        <w:rPr>
          <w:rFonts w:hint="default" w:ascii="Times New Roman" w:hAnsi="Times New Roman" w:cs="Times New Roman"/>
          <w:szCs w:val="21"/>
          <w:highlight w:val="yellow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1ZDdjYmM4NzYxZGVlYjI5MWRlZmM0OTZhYTBmMGQifQ=="/>
  </w:docVars>
  <w:rsids>
    <w:rsidRoot w:val="324E117B"/>
    <w:rsid w:val="003C575A"/>
    <w:rsid w:val="324E117B"/>
    <w:rsid w:val="4A2B1C9A"/>
    <w:rsid w:val="5DCA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9</Words>
  <Characters>1604</Characters>
  <Lines>0</Lines>
  <Paragraphs>0</Paragraphs>
  <TotalTime>3</TotalTime>
  <ScaleCrop>false</ScaleCrop>
  <LinksUpToDate>false</LinksUpToDate>
  <CharactersWithSpaces>1663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06:24:00Z</dcterms:created>
  <dc:creator>朕许你为后当六宫无妃</dc:creator>
  <cp:lastModifiedBy>77</cp:lastModifiedBy>
  <dcterms:modified xsi:type="dcterms:W3CDTF">2023-12-19T12:4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B672C11A2844E92A235A2677341EDF0_11</vt:lpwstr>
  </property>
</Properties>
</file>